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1EB80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DeLong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t fo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ime-dependent RO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v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mparison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nutrition-related indicators.</w:t>
      </w:r>
    </w:p>
    <w:bookmarkEnd w:id="0"/>
    <w:tbl>
      <w:tblPr>
        <w:tblStyle w:val="2"/>
        <w:tblW w:w="978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268"/>
        <w:gridCol w:w="2268"/>
        <w:gridCol w:w="2268"/>
      </w:tblGrid>
      <w:tr w14:paraId="7044B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77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238694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trition-related indicators</w:t>
            </w:r>
          </w:p>
        </w:tc>
        <w:tc>
          <w:tcPr>
            <w:tcW w:w="6804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CF8CFB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Long test adjust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14:paraId="1360E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977" w:type="dxa"/>
            <w:vMerge w:val="continue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862120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55AEC0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of 1-y survival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C1D1BE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of 2-y survival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C3A36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of 3-y survival</w:t>
            </w:r>
          </w:p>
        </w:tc>
      </w:tr>
      <w:tr w14:paraId="119140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7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084D9B8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LP score vs. PNI 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455335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3A020A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1122E9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89461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90CB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P score vs. CP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8E8F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2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D756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7E33C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14:paraId="6C1DF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F7AE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P score vs. T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A9C2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457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3D48C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</w:tr>
      <w:tr w14:paraId="4DDB4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FBC5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P score vs. GN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A0BB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0FDD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180DE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21B7B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4499D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LP score vs. B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28FA7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1E10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70E96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14:paraId="7F4F1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D53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I vs. CPN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1A72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70BD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7D19A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44233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659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I vs. T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32D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B54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F690F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14:paraId="2CF205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797E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I vs. GN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B928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0E0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31C22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14:paraId="124F6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ADC1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I vs. B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3A73F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080A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3AAE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</w:tr>
      <w:tr w14:paraId="71089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7A5F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NI vs. TCB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742A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4206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EB402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14:paraId="75039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6D87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NI vs. GN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B403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FC83D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5A5F3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0A35E0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4D8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NI vs. B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150E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8A7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0D52F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</w:tr>
      <w:tr w14:paraId="0C8A6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2E24B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BI vs. GNR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02E7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34F3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91D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14:paraId="1596C8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0EC9B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BI vs. BAR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135E68A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</w:tcPr>
          <w:p w14:paraId="27E16DF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E4559E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14:paraId="56A09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97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9067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NRI vs. BA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42EA23A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2B664F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01E45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68EC5E13">
      <w:pPr>
        <w:widowControl/>
        <w:jc w:val="both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UC = area under the curve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BAR = blood urea nitrogen to serum albumin rati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CPN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olesterol-modified prognostic nutritional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>GNR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geriatric nutritional risk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HALP = hemoglobin-albumin-lymphocyte-platelet, </w:t>
      </w:r>
      <w:r>
        <w:rPr>
          <w:rFonts w:hint="eastAsia" w:ascii="Times New Roman" w:hAnsi="Times New Roman" w:cs="Times New Roman"/>
          <w:sz w:val="24"/>
          <w:szCs w:val="24"/>
        </w:rPr>
        <w:t>PNI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sz w:val="24"/>
          <w:szCs w:val="24"/>
        </w:rPr>
        <w:t xml:space="preserve"> prognostic nutritional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</w:t>
      </w:r>
      <w:r>
        <w:rPr>
          <w:rFonts w:hint="eastAsia" w:ascii="Times New Roman" w:hAnsi="Times New Roman" w:cs="Times New Roman"/>
          <w:sz w:val="24"/>
          <w:szCs w:val="24"/>
        </w:rPr>
        <w:t xml:space="preserve"> ROC = receiver operating characteristic, TCBI = triglyceride-total cholesterol-body weight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6CFB297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137578"/>
    <w:rsid w:val="00395E7A"/>
    <w:rsid w:val="33137578"/>
    <w:rsid w:val="35A3178F"/>
    <w:rsid w:val="5D1B7FCE"/>
    <w:rsid w:val="7AB9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918</Characters>
  <Lines>0</Lines>
  <Paragraphs>0</Paragraphs>
  <TotalTime>0</TotalTime>
  <ScaleCrop>false</ScaleCrop>
  <LinksUpToDate>false</LinksUpToDate>
  <CharactersWithSpaces>103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07:58:00Z</dcterms:created>
  <dc:creator>Dr.Hu</dc:creator>
  <cp:lastModifiedBy>Dr.Hu</cp:lastModifiedBy>
  <dcterms:modified xsi:type="dcterms:W3CDTF">2026-02-25T08:20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3FCCDF986D6643BB95EC3B1F94FAEA59_13</vt:lpwstr>
  </property>
  <property fmtid="{D5CDD505-2E9C-101B-9397-08002B2CF9AE}" pid="4" name="KSOTemplateDocerSaveRecord">
    <vt:lpwstr>eyJoZGlkIjoiMmJlYWVmZmZjOWU1NWZhOWNmOTk1ZTczN2ExMjBkMDUiLCJ1c2VySWQiOiIzNTY3MTEwOTYifQ==</vt:lpwstr>
  </property>
</Properties>
</file>